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BBREVIA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30"/>
        <w:gridCol w:w="6330"/>
        <w:tblGridChange w:id="0">
          <w:tblGrid>
            <w:gridCol w:w="3030"/>
            <w:gridCol w:w="633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B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blood brain barri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forced swimming tes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B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marble burying tes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GRO-α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growth regulating oncoge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TR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 diet (chow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W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al western die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B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ut brain modul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yptopha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AB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Y-gamma aminobutyric aci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COB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ymbiotic culture of bacteria and yeas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CF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hort chain fatty aci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I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astrointestinal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S-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liquid chromatography-mass spectromet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LI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Enzyme linked immunosorbent assa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Amino aci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S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Amplicon Sequence Varia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FAR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Free fatty acid receptor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Ky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Kynureni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QU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Quinolini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Indicator value</w:t>
            </w:r>
          </w:p>
        </w:tc>
      </w:tr>
    </w:tbl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